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C16E7" w14:textId="3BAF3249" w:rsidR="00B9427D" w:rsidRDefault="009124E2">
      <w:pPr>
        <w:rPr>
          <w:b/>
          <w:bCs/>
        </w:rPr>
      </w:pPr>
      <w:r>
        <w:rPr>
          <w:b/>
          <w:bCs/>
        </w:rPr>
        <w:t>Demographic information of study participants</w:t>
      </w:r>
    </w:p>
    <w:p w14:paraId="0A7D56FE" w14:textId="77777777" w:rsidR="009124E2" w:rsidRDefault="009124E2">
      <w:pPr>
        <w:rPr>
          <w:b/>
          <w:bCs/>
        </w:rPr>
      </w:pPr>
    </w:p>
    <w:p w14:paraId="7E894FB3" w14:textId="45DBC652" w:rsidR="009124E2" w:rsidRPr="009124E2" w:rsidRDefault="009124E2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Gender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3060"/>
        <w:gridCol w:w="3060"/>
      </w:tblGrid>
      <w:tr w:rsidR="009124E2" w:rsidRPr="009124E2" w14:paraId="67B88765" w14:textId="77777777" w:rsidTr="009124E2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E912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ticipant Gende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4443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=</w:t>
            </w:r>
          </w:p>
        </w:tc>
      </w:tr>
      <w:tr w:rsidR="009124E2" w:rsidRPr="009124E2" w14:paraId="46CFF714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0B5A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577D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9124E2" w:rsidRPr="009124E2" w14:paraId="4FF4EE5A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9B9A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2003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</w:tbl>
    <w:p w14:paraId="0D2F2988" w14:textId="77777777" w:rsidR="009124E2" w:rsidRDefault="009124E2">
      <w:pPr>
        <w:rPr>
          <w:b/>
          <w:bCs/>
        </w:rPr>
      </w:pPr>
    </w:p>
    <w:p w14:paraId="769DBB75" w14:textId="1B0A9C18" w:rsidR="009124E2" w:rsidRPr="009124E2" w:rsidRDefault="009124E2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Location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3060"/>
        <w:gridCol w:w="3040"/>
      </w:tblGrid>
      <w:tr w:rsidR="009124E2" w:rsidRPr="009124E2" w14:paraId="1EF74332" w14:textId="77777777" w:rsidTr="009124E2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306" w14:textId="77777777" w:rsidR="009124E2" w:rsidRPr="009124E2" w:rsidRDefault="009124E2" w:rsidP="009124E2">
            <w:pPr>
              <w:ind w:right="-162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ry of Research Institut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3752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=</w:t>
            </w:r>
          </w:p>
        </w:tc>
      </w:tr>
      <w:tr w:rsidR="009124E2" w:rsidRPr="009124E2" w14:paraId="0360E997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9921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30CC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9124E2" w:rsidRPr="009124E2" w14:paraId="18716441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36A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Finland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EDC5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9124E2" w:rsidRPr="009124E2" w14:paraId="1CFD8F17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23E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99F1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9124E2" w:rsidRPr="009124E2" w14:paraId="59F660DA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2558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7F73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124E2" w:rsidRPr="009124E2" w14:paraId="71860392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19F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C636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124E2" w:rsidRPr="009124E2" w14:paraId="037C029F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ED7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wede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C009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124E2" w:rsidRPr="009124E2" w14:paraId="74DC88E6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039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78F8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124E2" w:rsidRPr="009124E2" w14:paraId="6C946BC3" w14:textId="77777777" w:rsidTr="009124E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D258" w14:textId="77777777" w:rsidR="009124E2" w:rsidRPr="009124E2" w:rsidRDefault="009124E2" w:rsidP="009124E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nmark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5E4D" w14:textId="77777777" w:rsidR="009124E2" w:rsidRPr="009124E2" w:rsidRDefault="009124E2" w:rsidP="009124E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124E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0E19C98B" w14:textId="77777777" w:rsidR="009124E2" w:rsidRPr="009124E2" w:rsidRDefault="009124E2">
      <w:pPr>
        <w:rPr>
          <w:b/>
          <w:bCs/>
        </w:rPr>
      </w:pPr>
    </w:p>
    <w:sectPr w:rsidR="009124E2" w:rsidRPr="009124E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7A59D" w14:textId="77777777" w:rsidR="0014027A" w:rsidRDefault="0014027A" w:rsidP="00944B6E">
      <w:r>
        <w:separator/>
      </w:r>
    </w:p>
  </w:endnote>
  <w:endnote w:type="continuationSeparator" w:id="0">
    <w:p w14:paraId="495A1DA4" w14:textId="77777777" w:rsidR="0014027A" w:rsidRDefault="0014027A" w:rsidP="00944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28A93" w14:textId="77777777" w:rsidR="0014027A" w:rsidRDefault="0014027A" w:rsidP="00944B6E">
      <w:r>
        <w:separator/>
      </w:r>
    </w:p>
  </w:footnote>
  <w:footnote w:type="continuationSeparator" w:id="0">
    <w:p w14:paraId="0FF2EBE2" w14:textId="77777777" w:rsidR="0014027A" w:rsidRDefault="0014027A" w:rsidP="00944B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E9DC2" w14:textId="61DBAEBD" w:rsidR="00944B6E" w:rsidRDefault="00944B6E">
    <w:pPr>
      <w:pStyle w:val="Header"/>
    </w:pPr>
    <w:r w:rsidRPr="00A53059">
      <w:rPr>
        <w:rFonts w:cstheme="minorHAnsi"/>
        <w:i/>
        <w:iCs/>
        <w:sz w:val="22"/>
        <w:szCs w:val="22"/>
      </w:rPr>
      <w:t>Incorporating Sense of Place into the management of social-ecological systems: the researchers’ perspectiv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3B"/>
    <w:rsid w:val="00003715"/>
    <w:rsid w:val="000221E6"/>
    <w:rsid w:val="00071CFB"/>
    <w:rsid w:val="00072A42"/>
    <w:rsid w:val="000868E5"/>
    <w:rsid w:val="000D4F8F"/>
    <w:rsid w:val="000D5339"/>
    <w:rsid w:val="000D5AD7"/>
    <w:rsid w:val="000E18AF"/>
    <w:rsid w:val="000F3C58"/>
    <w:rsid w:val="00136D95"/>
    <w:rsid w:val="0014027A"/>
    <w:rsid w:val="001524D5"/>
    <w:rsid w:val="0017326F"/>
    <w:rsid w:val="00182687"/>
    <w:rsid w:val="001A4115"/>
    <w:rsid w:val="001A5783"/>
    <w:rsid w:val="001D5E25"/>
    <w:rsid w:val="001E6A32"/>
    <w:rsid w:val="00203B81"/>
    <w:rsid w:val="00215885"/>
    <w:rsid w:val="002247C1"/>
    <w:rsid w:val="002306D4"/>
    <w:rsid w:val="0026485C"/>
    <w:rsid w:val="002649E6"/>
    <w:rsid w:val="002A3160"/>
    <w:rsid w:val="002B1D13"/>
    <w:rsid w:val="002C1798"/>
    <w:rsid w:val="0030497C"/>
    <w:rsid w:val="00305000"/>
    <w:rsid w:val="00316682"/>
    <w:rsid w:val="00336EB1"/>
    <w:rsid w:val="00352D96"/>
    <w:rsid w:val="00373907"/>
    <w:rsid w:val="003A5B7A"/>
    <w:rsid w:val="003B3E6A"/>
    <w:rsid w:val="003B66F5"/>
    <w:rsid w:val="003D7A3C"/>
    <w:rsid w:val="003E044B"/>
    <w:rsid w:val="003F7B87"/>
    <w:rsid w:val="00413C1B"/>
    <w:rsid w:val="0041774C"/>
    <w:rsid w:val="004278F2"/>
    <w:rsid w:val="00430897"/>
    <w:rsid w:val="004360A0"/>
    <w:rsid w:val="00481A58"/>
    <w:rsid w:val="00486084"/>
    <w:rsid w:val="004B6B79"/>
    <w:rsid w:val="004B6E90"/>
    <w:rsid w:val="004C2CEB"/>
    <w:rsid w:val="004D0032"/>
    <w:rsid w:val="004F21F9"/>
    <w:rsid w:val="00513909"/>
    <w:rsid w:val="0052518F"/>
    <w:rsid w:val="005265DC"/>
    <w:rsid w:val="00527845"/>
    <w:rsid w:val="00536BCF"/>
    <w:rsid w:val="00580843"/>
    <w:rsid w:val="00586CEB"/>
    <w:rsid w:val="005B464A"/>
    <w:rsid w:val="005C09D3"/>
    <w:rsid w:val="005D43C2"/>
    <w:rsid w:val="005D6C3F"/>
    <w:rsid w:val="005E3B9C"/>
    <w:rsid w:val="005E4485"/>
    <w:rsid w:val="00614D03"/>
    <w:rsid w:val="00641548"/>
    <w:rsid w:val="0065361A"/>
    <w:rsid w:val="00677BD6"/>
    <w:rsid w:val="006E5B85"/>
    <w:rsid w:val="007032BB"/>
    <w:rsid w:val="00704FF7"/>
    <w:rsid w:val="00761728"/>
    <w:rsid w:val="00761945"/>
    <w:rsid w:val="00764CA1"/>
    <w:rsid w:val="007B5F94"/>
    <w:rsid w:val="007E700E"/>
    <w:rsid w:val="007F4192"/>
    <w:rsid w:val="00824670"/>
    <w:rsid w:val="00825E31"/>
    <w:rsid w:val="00865EC6"/>
    <w:rsid w:val="00882F3B"/>
    <w:rsid w:val="00894728"/>
    <w:rsid w:val="008A6C09"/>
    <w:rsid w:val="008D1858"/>
    <w:rsid w:val="008D7087"/>
    <w:rsid w:val="00900E5D"/>
    <w:rsid w:val="00910427"/>
    <w:rsid w:val="00911738"/>
    <w:rsid w:val="009124E2"/>
    <w:rsid w:val="009156AD"/>
    <w:rsid w:val="00932BAF"/>
    <w:rsid w:val="009429DC"/>
    <w:rsid w:val="00944118"/>
    <w:rsid w:val="00944B6E"/>
    <w:rsid w:val="009606F0"/>
    <w:rsid w:val="0096351B"/>
    <w:rsid w:val="00966865"/>
    <w:rsid w:val="00974017"/>
    <w:rsid w:val="0098228F"/>
    <w:rsid w:val="00996F26"/>
    <w:rsid w:val="009D3B93"/>
    <w:rsid w:val="009E0E5A"/>
    <w:rsid w:val="009E7D72"/>
    <w:rsid w:val="00A056F9"/>
    <w:rsid w:val="00A20CC5"/>
    <w:rsid w:val="00A20E60"/>
    <w:rsid w:val="00A306D1"/>
    <w:rsid w:val="00A41047"/>
    <w:rsid w:val="00A42F9F"/>
    <w:rsid w:val="00A640A7"/>
    <w:rsid w:val="00A8123B"/>
    <w:rsid w:val="00A97911"/>
    <w:rsid w:val="00AB0A75"/>
    <w:rsid w:val="00AB1A2C"/>
    <w:rsid w:val="00AB1B15"/>
    <w:rsid w:val="00AD50D7"/>
    <w:rsid w:val="00B038D9"/>
    <w:rsid w:val="00B66509"/>
    <w:rsid w:val="00B77310"/>
    <w:rsid w:val="00B9427D"/>
    <w:rsid w:val="00B96B3B"/>
    <w:rsid w:val="00BA0D96"/>
    <w:rsid w:val="00BB4F5B"/>
    <w:rsid w:val="00C01A43"/>
    <w:rsid w:val="00C04C82"/>
    <w:rsid w:val="00C31C33"/>
    <w:rsid w:val="00C4703B"/>
    <w:rsid w:val="00C63837"/>
    <w:rsid w:val="00C6578D"/>
    <w:rsid w:val="00C72FB6"/>
    <w:rsid w:val="00C809ED"/>
    <w:rsid w:val="00CC414B"/>
    <w:rsid w:val="00CE389C"/>
    <w:rsid w:val="00D16A56"/>
    <w:rsid w:val="00D21FB7"/>
    <w:rsid w:val="00D22AD8"/>
    <w:rsid w:val="00D25F5D"/>
    <w:rsid w:val="00D51255"/>
    <w:rsid w:val="00D56AE0"/>
    <w:rsid w:val="00D92964"/>
    <w:rsid w:val="00DB1CE0"/>
    <w:rsid w:val="00DB5EB9"/>
    <w:rsid w:val="00DD3D8C"/>
    <w:rsid w:val="00DD6107"/>
    <w:rsid w:val="00DF5386"/>
    <w:rsid w:val="00E3015D"/>
    <w:rsid w:val="00E3314B"/>
    <w:rsid w:val="00E520E1"/>
    <w:rsid w:val="00E54395"/>
    <w:rsid w:val="00E6474B"/>
    <w:rsid w:val="00E740A2"/>
    <w:rsid w:val="00E75583"/>
    <w:rsid w:val="00E81463"/>
    <w:rsid w:val="00E841C5"/>
    <w:rsid w:val="00EB08C0"/>
    <w:rsid w:val="00EF56C8"/>
    <w:rsid w:val="00F03A27"/>
    <w:rsid w:val="00F05A5A"/>
    <w:rsid w:val="00F078C9"/>
    <w:rsid w:val="00F30F17"/>
    <w:rsid w:val="00F31BC8"/>
    <w:rsid w:val="00F6115D"/>
    <w:rsid w:val="00F638E0"/>
    <w:rsid w:val="00F82770"/>
    <w:rsid w:val="00F9764B"/>
    <w:rsid w:val="00FD3C92"/>
    <w:rsid w:val="00FF4C88"/>
    <w:rsid w:val="00FF781D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4B8D1"/>
  <w15:chartTrackingRefBased/>
  <w15:docId w15:val="{F1674F27-AAC6-2C43-9E11-63F7A105F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B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B6E"/>
  </w:style>
  <w:style w:type="paragraph" w:styleId="Footer">
    <w:name w:val="footer"/>
    <w:basedOn w:val="Normal"/>
    <w:link w:val="FooterChar"/>
    <w:uiPriority w:val="99"/>
    <w:unhideWhenUsed/>
    <w:rsid w:val="00944B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1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e Duggan</cp:lastModifiedBy>
  <cp:revision>3</cp:revision>
  <dcterms:created xsi:type="dcterms:W3CDTF">2024-07-23T10:48:00Z</dcterms:created>
  <dcterms:modified xsi:type="dcterms:W3CDTF">2024-07-23T10:54:00Z</dcterms:modified>
</cp:coreProperties>
</file>